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04B5AE" w14:textId="77777777" w:rsidR="006D5D36" w:rsidRPr="00E31A53" w:rsidRDefault="006D5D36" w:rsidP="006D5D36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31A53">
        <w:rPr>
          <w:rFonts w:ascii="Times New Roman" w:hAnsi="Times New Roman" w:cs="Times New Roman"/>
          <w:bCs/>
          <w:sz w:val="24"/>
          <w:szCs w:val="24"/>
        </w:rPr>
        <w:t>Table S1. Primers used in this study.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1555"/>
        <w:gridCol w:w="5103"/>
        <w:gridCol w:w="1638"/>
      </w:tblGrid>
      <w:tr w:rsidR="006D5D36" w:rsidRPr="00E31A53" w14:paraId="19EDE2FB" w14:textId="77777777" w:rsidTr="00D90B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BAB16C" w14:textId="77777777" w:rsidR="006D5D36" w:rsidRPr="00E31A53" w:rsidRDefault="006D5D36" w:rsidP="00D90B4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31A5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imer name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355493" w14:textId="77777777" w:rsidR="006D5D36" w:rsidRPr="00E31A53" w:rsidRDefault="006D5D36" w:rsidP="00D90B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31A5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equences (5’-3’)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FA6B29" w14:textId="77777777" w:rsidR="006D5D36" w:rsidRPr="00E31A53" w:rsidRDefault="006D5D36" w:rsidP="00D90B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31A5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urpose</w:t>
            </w:r>
          </w:p>
        </w:tc>
      </w:tr>
      <w:tr w:rsidR="006D5D36" w:rsidRPr="00E31A53" w14:paraId="0537DD04" w14:textId="77777777" w:rsidTr="00D90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297DEA" w14:textId="77777777" w:rsidR="006D5D36" w:rsidRPr="00E31A53" w:rsidRDefault="006D5D36" w:rsidP="00D90B4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31A53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GAPDH</w:t>
            </w:r>
            <w:r w:rsidRPr="00E31A5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F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D065D5" w14:textId="77777777" w:rsidR="006D5D36" w:rsidRPr="00E31A53" w:rsidRDefault="006D5D36" w:rsidP="00D90B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1A53">
              <w:rPr>
                <w:rFonts w:ascii="Times New Roman" w:hAnsi="Times New Roman" w:cs="Times New Roman"/>
                <w:sz w:val="24"/>
                <w:szCs w:val="24"/>
              </w:rPr>
              <w:t>GGGAGCCAAAAGGGTCATCA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DF5E78" w14:textId="77777777" w:rsidR="006D5D36" w:rsidRPr="00E31A53" w:rsidRDefault="006D5D36" w:rsidP="00D90B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1A53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</w:tr>
      <w:tr w:rsidR="006D5D36" w:rsidRPr="00E31A53" w14:paraId="737CAD81" w14:textId="77777777" w:rsidTr="00D90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269781" w14:textId="77777777" w:rsidR="006D5D36" w:rsidRPr="00E31A53" w:rsidRDefault="006D5D36" w:rsidP="00D90B4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31A53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GAPDH</w:t>
            </w:r>
            <w:r w:rsidRPr="00E31A5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8EFA6B" w14:textId="77777777" w:rsidR="006D5D36" w:rsidRPr="00E31A53" w:rsidRDefault="006D5D36" w:rsidP="00D90B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1A53">
              <w:rPr>
                <w:rFonts w:ascii="Times New Roman" w:hAnsi="Times New Roman" w:cs="Times New Roman"/>
                <w:sz w:val="24"/>
                <w:szCs w:val="24"/>
              </w:rPr>
              <w:t>TGGTCATGAGTCCTTCCACG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29AA71" w14:textId="77777777" w:rsidR="006D5D36" w:rsidRPr="00E31A53" w:rsidRDefault="006D5D36" w:rsidP="00D90B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1A53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</w:tr>
      <w:tr w:rsidR="006D5D36" w:rsidRPr="00E31A53" w14:paraId="29A81B51" w14:textId="77777777" w:rsidTr="00D90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1922C1" w14:textId="77777777" w:rsidR="006D5D36" w:rsidRPr="00E31A53" w:rsidRDefault="006D5D36" w:rsidP="00D90B4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31A53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OR51B5</w:t>
            </w:r>
            <w:r w:rsidRPr="00E31A5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570761" w14:textId="77777777" w:rsidR="006D5D36" w:rsidRPr="00E31A53" w:rsidRDefault="006D5D36" w:rsidP="00D90B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1A53">
              <w:rPr>
                <w:rFonts w:ascii="Times New Roman" w:hAnsi="Times New Roman" w:cs="Times New Roman"/>
                <w:sz w:val="24"/>
                <w:szCs w:val="24"/>
              </w:rPr>
              <w:t>TTTTTGGCAATGGCACCCTC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C2CFBC" w14:textId="77777777" w:rsidR="006D5D36" w:rsidRPr="00E31A53" w:rsidRDefault="006D5D36" w:rsidP="00D90B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1A53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</w:tr>
      <w:tr w:rsidR="006D5D36" w:rsidRPr="00E31A53" w14:paraId="3FEA30D8" w14:textId="77777777" w:rsidTr="00D90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2CB8DD" w14:textId="77777777" w:rsidR="006D5D36" w:rsidRPr="00E31A53" w:rsidRDefault="006D5D36" w:rsidP="00D90B4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31A53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OR51B5</w:t>
            </w:r>
            <w:r w:rsidRPr="00E31A5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BCB6E0" w14:textId="77777777" w:rsidR="006D5D36" w:rsidRPr="00E31A53" w:rsidRDefault="006D5D36" w:rsidP="00D90B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1A53">
              <w:rPr>
                <w:rFonts w:ascii="Times New Roman" w:hAnsi="Times New Roman" w:cs="Times New Roman"/>
                <w:sz w:val="24"/>
                <w:szCs w:val="24"/>
              </w:rPr>
              <w:t>TGTGATCCAGCCAGAGGAC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C078E1" w14:textId="77777777" w:rsidR="006D5D36" w:rsidRPr="00E31A53" w:rsidRDefault="006D5D36" w:rsidP="00D90B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1A53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</w:tr>
      <w:tr w:rsidR="006D5D36" w:rsidRPr="00E31A53" w14:paraId="64AC6751" w14:textId="77777777" w:rsidTr="00D90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60B7E5" w14:textId="77777777" w:rsidR="006D5D36" w:rsidRPr="00E31A53" w:rsidRDefault="006D5D36" w:rsidP="00D90B4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31A53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OR51B5</w:t>
            </w:r>
            <w:r w:rsidRPr="00E31A5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P-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7B9579" w14:textId="77777777" w:rsidR="006D5D36" w:rsidRPr="00E31A53" w:rsidRDefault="006D5D36" w:rsidP="00D90B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1A53">
              <w:rPr>
                <w:rFonts w:ascii="Times New Roman" w:hAnsi="Times New Roman" w:cs="Times New Roman"/>
                <w:sz w:val="24"/>
                <w:szCs w:val="24"/>
              </w:rPr>
              <w:t>ATCTCGTGAGACCCATTCACTG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220F28" w14:textId="77777777" w:rsidR="006D5D36" w:rsidRPr="00E31A53" w:rsidRDefault="006D5D36" w:rsidP="00D90B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1A53">
              <w:rPr>
                <w:rFonts w:ascii="Times New Roman" w:hAnsi="Times New Roman" w:cs="Times New Roman"/>
                <w:sz w:val="24"/>
                <w:szCs w:val="24"/>
              </w:rPr>
              <w:t>ChIP-qPCR</w:t>
            </w:r>
          </w:p>
        </w:tc>
      </w:tr>
      <w:tr w:rsidR="006D5D36" w:rsidRPr="00E31A53" w14:paraId="4F0ADCE4" w14:textId="77777777" w:rsidTr="00D90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047CF2" w14:textId="77777777" w:rsidR="006D5D36" w:rsidRPr="00E31A53" w:rsidRDefault="006D5D36" w:rsidP="00D90B4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31A53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OR51B5</w:t>
            </w:r>
            <w:r w:rsidRPr="00E31A5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P-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3A26AE" w14:textId="77777777" w:rsidR="006D5D36" w:rsidRPr="00E31A53" w:rsidRDefault="006D5D36" w:rsidP="00D90B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1A53">
              <w:rPr>
                <w:rFonts w:ascii="Times New Roman" w:hAnsi="Times New Roman" w:cs="Times New Roman"/>
                <w:sz w:val="24"/>
                <w:szCs w:val="24"/>
              </w:rPr>
              <w:t>CCTGATATGATTTGGCTCTGTGGC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EAC816" w14:textId="77777777" w:rsidR="006D5D36" w:rsidRPr="00E31A53" w:rsidRDefault="006D5D36" w:rsidP="00D90B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1A53">
              <w:rPr>
                <w:rFonts w:ascii="Times New Roman" w:hAnsi="Times New Roman" w:cs="Times New Roman"/>
                <w:sz w:val="24"/>
                <w:szCs w:val="24"/>
              </w:rPr>
              <w:t>ChIP-qPCR</w:t>
            </w:r>
          </w:p>
        </w:tc>
      </w:tr>
      <w:tr w:rsidR="006D5D36" w:rsidRPr="00E31A53" w14:paraId="5265E580" w14:textId="77777777" w:rsidTr="00D90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C8FC0E" w14:textId="77777777" w:rsidR="006D5D36" w:rsidRPr="00E31A53" w:rsidRDefault="006D5D36" w:rsidP="00D90B4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31A5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SS-P1-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7A8E23" w14:textId="77777777" w:rsidR="006D5D36" w:rsidRPr="00E31A53" w:rsidRDefault="006D5D36" w:rsidP="00D90B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1A53">
              <w:rPr>
                <w:rFonts w:ascii="Times New Roman" w:hAnsi="Times New Roman" w:cs="Times New Roman"/>
                <w:sz w:val="24"/>
                <w:szCs w:val="24"/>
              </w:rPr>
              <w:t>CTCGGTACCGAGCTTGTGTAGAGCAAC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ABA1AB" w14:textId="77777777" w:rsidR="006D5D36" w:rsidRPr="00E31A53" w:rsidRDefault="006D5D36" w:rsidP="00D90B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1A53">
              <w:rPr>
                <w:rFonts w:ascii="Times New Roman" w:hAnsi="Times New Roman" w:cs="Times New Roman"/>
                <w:sz w:val="24"/>
                <w:szCs w:val="24"/>
              </w:rPr>
              <w:t>Luciferase assay</w:t>
            </w:r>
          </w:p>
        </w:tc>
      </w:tr>
      <w:tr w:rsidR="006D5D36" w:rsidRPr="00E31A53" w14:paraId="4D4BE28F" w14:textId="77777777" w:rsidTr="00D90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224B2C" w14:textId="77777777" w:rsidR="006D5D36" w:rsidRPr="00E31A53" w:rsidRDefault="006D5D36" w:rsidP="00D90B4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31A5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SS-P1-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AAB180" w14:textId="77777777" w:rsidR="006D5D36" w:rsidRPr="00E31A53" w:rsidRDefault="006D5D36" w:rsidP="00D90B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1A53">
              <w:rPr>
                <w:rFonts w:ascii="Times New Roman" w:hAnsi="Times New Roman" w:cs="Times New Roman"/>
                <w:sz w:val="24"/>
                <w:szCs w:val="24"/>
              </w:rPr>
              <w:t>GCAACGCGTGTGTAACTTAGAGCTGC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683F29" w14:textId="77777777" w:rsidR="006D5D36" w:rsidRPr="00E31A53" w:rsidRDefault="006D5D36" w:rsidP="00D90B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1A53">
              <w:rPr>
                <w:rFonts w:ascii="Times New Roman" w:hAnsi="Times New Roman" w:cs="Times New Roman"/>
                <w:sz w:val="24"/>
                <w:szCs w:val="24"/>
              </w:rPr>
              <w:t>Luciferase assay</w:t>
            </w:r>
          </w:p>
        </w:tc>
      </w:tr>
      <w:tr w:rsidR="006D5D36" w:rsidRPr="00E31A53" w14:paraId="32E8CA50" w14:textId="77777777" w:rsidTr="00D90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3F650B" w14:textId="77777777" w:rsidR="006D5D36" w:rsidRPr="00E31A53" w:rsidRDefault="006D5D36" w:rsidP="00D90B4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31A5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SS-P2-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145E77" w14:textId="77777777" w:rsidR="006D5D36" w:rsidRPr="00E31A53" w:rsidRDefault="006D5D36" w:rsidP="00D90B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1A53">
              <w:rPr>
                <w:rFonts w:ascii="Times New Roman" w:hAnsi="Times New Roman" w:cs="Times New Roman"/>
                <w:sz w:val="24"/>
                <w:szCs w:val="24"/>
              </w:rPr>
              <w:t>CTCGGTACCGTTACACAGGCTGATC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78E4A8" w14:textId="77777777" w:rsidR="006D5D36" w:rsidRPr="00E31A53" w:rsidRDefault="006D5D36" w:rsidP="00D90B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1A53">
              <w:rPr>
                <w:rFonts w:ascii="Times New Roman" w:hAnsi="Times New Roman" w:cs="Times New Roman"/>
                <w:sz w:val="24"/>
                <w:szCs w:val="24"/>
              </w:rPr>
              <w:t>Luciferase assay</w:t>
            </w:r>
          </w:p>
        </w:tc>
      </w:tr>
      <w:tr w:rsidR="006D5D36" w:rsidRPr="00E31A53" w14:paraId="5B04CB35" w14:textId="77777777" w:rsidTr="00D90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A62B44" w14:textId="77777777" w:rsidR="006D5D36" w:rsidRPr="00E31A53" w:rsidRDefault="006D5D36" w:rsidP="00D90B4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31A5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SS-P2-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D69F21" w14:textId="77777777" w:rsidR="006D5D36" w:rsidRPr="00E31A53" w:rsidRDefault="006D5D36" w:rsidP="00D90B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1A53">
              <w:rPr>
                <w:rFonts w:ascii="Times New Roman" w:hAnsi="Times New Roman" w:cs="Times New Roman"/>
                <w:sz w:val="24"/>
                <w:szCs w:val="24"/>
              </w:rPr>
              <w:t>GCTACGCGTCCACTGTAGAGAAACGC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A37D25" w14:textId="77777777" w:rsidR="006D5D36" w:rsidRPr="00E31A53" w:rsidRDefault="006D5D36" w:rsidP="00D90B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1A53">
              <w:rPr>
                <w:rFonts w:ascii="Times New Roman" w:hAnsi="Times New Roman" w:cs="Times New Roman"/>
                <w:sz w:val="24"/>
                <w:szCs w:val="24"/>
              </w:rPr>
              <w:t>Luciferase assay</w:t>
            </w:r>
          </w:p>
        </w:tc>
      </w:tr>
      <w:tr w:rsidR="006D5D36" w:rsidRPr="00E31A53" w14:paraId="7B7D316C" w14:textId="77777777" w:rsidTr="00D90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F49721" w14:textId="77777777" w:rsidR="006D5D36" w:rsidRPr="00E31A53" w:rsidRDefault="006D5D36" w:rsidP="00D90B4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31A5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SS-P3-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56B5E2" w14:textId="77777777" w:rsidR="006D5D36" w:rsidRPr="00E31A53" w:rsidRDefault="006D5D36" w:rsidP="00D90B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1A53">
              <w:rPr>
                <w:rFonts w:ascii="Times New Roman" w:hAnsi="Times New Roman" w:cs="Times New Roman"/>
                <w:sz w:val="24"/>
                <w:szCs w:val="24"/>
              </w:rPr>
              <w:t>CACGGTACCTGGGTTTACCTGACAC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8CAAB2" w14:textId="77777777" w:rsidR="006D5D36" w:rsidRPr="00E31A53" w:rsidRDefault="006D5D36" w:rsidP="00D90B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1A53">
              <w:rPr>
                <w:rFonts w:ascii="Times New Roman" w:hAnsi="Times New Roman" w:cs="Times New Roman"/>
                <w:sz w:val="24"/>
                <w:szCs w:val="24"/>
              </w:rPr>
              <w:t>Luciferase assay</w:t>
            </w:r>
          </w:p>
        </w:tc>
      </w:tr>
      <w:tr w:rsidR="006D5D36" w:rsidRPr="00E31A53" w14:paraId="25721D26" w14:textId="77777777" w:rsidTr="00D90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DDF65F" w14:textId="77777777" w:rsidR="006D5D36" w:rsidRPr="00E31A53" w:rsidRDefault="006D5D36" w:rsidP="00D90B4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31A5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SS-P3-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4150FC" w14:textId="77777777" w:rsidR="006D5D36" w:rsidRPr="00E31A53" w:rsidRDefault="006D5D36" w:rsidP="00D90B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1A53">
              <w:rPr>
                <w:rFonts w:ascii="Times New Roman" w:hAnsi="Times New Roman" w:cs="Times New Roman"/>
                <w:sz w:val="24"/>
                <w:szCs w:val="24"/>
              </w:rPr>
              <w:t>GCAACGCGTGCTTCTGTGAGTGTGTAC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CCAF68" w14:textId="77777777" w:rsidR="006D5D36" w:rsidRPr="00E31A53" w:rsidRDefault="006D5D36" w:rsidP="00D90B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1A53">
              <w:rPr>
                <w:rFonts w:ascii="Times New Roman" w:hAnsi="Times New Roman" w:cs="Times New Roman"/>
                <w:sz w:val="24"/>
                <w:szCs w:val="24"/>
              </w:rPr>
              <w:t>Luciferase assay</w:t>
            </w:r>
          </w:p>
        </w:tc>
      </w:tr>
      <w:tr w:rsidR="006D5D36" w:rsidRPr="00E31A53" w14:paraId="4A8C8C69" w14:textId="77777777" w:rsidTr="00D90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D4F1BB" w14:textId="77777777" w:rsidR="006D5D36" w:rsidRPr="00E31A53" w:rsidRDefault="006D5D36" w:rsidP="00D90B4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31A5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SS-P4-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4A4BE0" w14:textId="77777777" w:rsidR="006D5D36" w:rsidRPr="00E31A53" w:rsidRDefault="006D5D36" w:rsidP="00D90B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1A53">
              <w:rPr>
                <w:rFonts w:ascii="Times New Roman" w:hAnsi="Times New Roman" w:cs="Times New Roman"/>
                <w:sz w:val="24"/>
                <w:szCs w:val="24"/>
              </w:rPr>
              <w:t>GGAGGTACCGCCTTTCCTTTCTCC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4DD260" w14:textId="77777777" w:rsidR="006D5D36" w:rsidRPr="00E31A53" w:rsidRDefault="006D5D36" w:rsidP="00D90B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1A53">
              <w:rPr>
                <w:rFonts w:ascii="Times New Roman" w:hAnsi="Times New Roman" w:cs="Times New Roman"/>
                <w:sz w:val="24"/>
                <w:szCs w:val="24"/>
              </w:rPr>
              <w:t>Luciferase assay</w:t>
            </w:r>
          </w:p>
        </w:tc>
      </w:tr>
      <w:tr w:rsidR="006D5D36" w:rsidRPr="00E31A53" w14:paraId="5961DB25" w14:textId="77777777" w:rsidTr="00D90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F36254" w14:textId="77777777" w:rsidR="006D5D36" w:rsidRPr="00E31A53" w:rsidRDefault="006D5D36" w:rsidP="00D90B4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31A5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SS-P4-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0FDD3F" w14:textId="77777777" w:rsidR="006D5D36" w:rsidRPr="00E31A53" w:rsidRDefault="006D5D36" w:rsidP="00D90B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1A53">
              <w:rPr>
                <w:rFonts w:ascii="Times New Roman" w:hAnsi="Times New Roman" w:cs="Times New Roman"/>
                <w:sz w:val="24"/>
                <w:szCs w:val="24"/>
              </w:rPr>
              <w:t>GCAACGCGTCTTTATACAGTCCCTTG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A7A496" w14:textId="77777777" w:rsidR="006D5D36" w:rsidRPr="00E31A53" w:rsidRDefault="006D5D36" w:rsidP="00D90B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1A53">
              <w:rPr>
                <w:rFonts w:ascii="Times New Roman" w:hAnsi="Times New Roman" w:cs="Times New Roman"/>
                <w:sz w:val="24"/>
                <w:szCs w:val="24"/>
              </w:rPr>
              <w:t>Luciferase assay</w:t>
            </w:r>
          </w:p>
        </w:tc>
      </w:tr>
      <w:tr w:rsidR="006D5D36" w:rsidRPr="00E31A53" w14:paraId="1C491E27" w14:textId="77777777" w:rsidTr="00D90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20ED51" w14:textId="77777777" w:rsidR="006D5D36" w:rsidRPr="00E31A53" w:rsidRDefault="006D5D36" w:rsidP="00D90B4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31A5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SS-P5-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3CEBDA" w14:textId="77777777" w:rsidR="006D5D36" w:rsidRPr="00E31A53" w:rsidRDefault="006D5D36" w:rsidP="00D90B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1A53">
              <w:rPr>
                <w:rFonts w:ascii="Times New Roman" w:hAnsi="Times New Roman" w:cs="Times New Roman"/>
                <w:sz w:val="24"/>
                <w:szCs w:val="24"/>
              </w:rPr>
              <w:t>GCTGGTACCTAAAGTCGGTAAGATTC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310993" w14:textId="77777777" w:rsidR="006D5D36" w:rsidRPr="00E31A53" w:rsidRDefault="006D5D36" w:rsidP="00D90B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1A53">
              <w:rPr>
                <w:rFonts w:ascii="Times New Roman" w:hAnsi="Times New Roman" w:cs="Times New Roman"/>
                <w:sz w:val="24"/>
                <w:szCs w:val="24"/>
              </w:rPr>
              <w:t>Luciferase assay</w:t>
            </w:r>
          </w:p>
        </w:tc>
      </w:tr>
      <w:tr w:rsidR="006D5D36" w:rsidRPr="00E31A53" w14:paraId="11549D77" w14:textId="77777777" w:rsidTr="00D90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16782A" w14:textId="77777777" w:rsidR="006D5D36" w:rsidRPr="00E31A53" w:rsidRDefault="006D5D36" w:rsidP="00D90B4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31A5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SS-P5-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0CAD5D" w14:textId="77777777" w:rsidR="006D5D36" w:rsidRPr="00E31A53" w:rsidRDefault="006D5D36" w:rsidP="00D90B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1A53">
              <w:rPr>
                <w:rFonts w:ascii="Times New Roman" w:hAnsi="Times New Roman" w:cs="Times New Roman"/>
                <w:sz w:val="24"/>
                <w:szCs w:val="24"/>
              </w:rPr>
              <w:t>GCTACGCGTCAGAGGAGGAAATGTTG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6394EA" w14:textId="77777777" w:rsidR="006D5D36" w:rsidRPr="00E31A53" w:rsidRDefault="006D5D36" w:rsidP="00D90B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1A53">
              <w:rPr>
                <w:rFonts w:ascii="Times New Roman" w:hAnsi="Times New Roman" w:cs="Times New Roman"/>
                <w:sz w:val="24"/>
                <w:szCs w:val="24"/>
              </w:rPr>
              <w:t>Luciferase assay</w:t>
            </w:r>
          </w:p>
        </w:tc>
      </w:tr>
      <w:tr w:rsidR="006D5D36" w:rsidRPr="00E31A53" w14:paraId="76B00F1E" w14:textId="77777777" w:rsidTr="00D90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29AA81" w14:textId="77777777" w:rsidR="006D5D36" w:rsidRPr="00E31A53" w:rsidRDefault="006D5D36" w:rsidP="00D90B4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bookmarkStart w:id="0" w:name="OLE_LINK60"/>
            <w:r w:rsidRPr="00E31A5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h</w:t>
            </w:r>
            <w:bookmarkStart w:id="1" w:name="OLE_LINK61"/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</w:t>
            </w:r>
            <w:r w:rsidRPr="00E31A5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-Ras</w:t>
            </w:r>
            <w:bookmarkEnd w:id="1"/>
            <w:r w:rsidRPr="00E31A5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1</w:t>
            </w:r>
            <w:bookmarkEnd w:id="0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7F139F" w14:textId="77777777" w:rsidR="006D5D36" w:rsidRPr="00E31A53" w:rsidRDefault="006D5D36" w:rsidP="00D90B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1A53">
              <w:rPr>
                <w:rFonts w:ascii="Times New Roman" w:hAnsi="Times New Roman" w:cs="Times New Roman"/>
                <w:sz w:val="24"/>
                <w:szCs w:val="24"/>
              </w:rPr>
              <w:t>CAGTGCCATGAGAGACCAATA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207EE0" w14:textId="77777777" w:rsidR="006D5D36" w:rsidRPr="00E31A53" w:rsidRDefault="006D5D36" w:rsidP="00D90B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62"/>
            <w:r w:rsidRPr="00E31A53">
              <w:rPr>
                <w:rFonts w:ascii="Times New Roman" w:hAnsi="Times New Roman" w:cs="Times New Roman"/>
                <w:sz w:val="24"/>
                <w:szCs w:val="24"/>
              </w:rPr>
              <w:t>knockdown</w:t>
            </w:r>
            <w:bookmarkEnd w:id="2"/>
          </w:p>
        </w:tc>
      </w:tr>
      <w:tr w:rsidR="006D5D36" w:rsidRPr="00E31A53" w14:paraId="3F9E1AD0" w14:textId="77777777" w:rsidTr="00D90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B40F77F" w14:textId="77777777" w:rsidR="006D5D36" w:rsidRPr="00E31A53" w:rsidRDefault="006D5D36" w:rsidP="00D90B4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31A5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h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</w:t>
            </w:r>
            <w:r w:rsidRPr="00E31A5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-Ras-2</w:t>
            </w:r>
          </w:p>
          <w:p w14:paraId="666397E1" w14:textId="77777777" w:rsidR="006D5D36" w:rsidRPr="00E31A53" w:rsidRDefault="006D5D36" w:rsidP="00D90B4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31A5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h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</w:t>
            </w:r>
            <w:r w:rsidRPr="00E31A5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-Ras-3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5C67D4A" w14:textId="77777777" w:rsidR="006D5D36" w:rsidRPr="00E31A53" w:rsidRDefault="006D5D36" w:rsidP="00D90B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1A53">
              <w:rPr>
                <w:rFonts w:ascii="Times New Roman" w:hAnsi="Times New Roman" w:cs="Times New Roman"/>
                <w:sz w:val="24"/>
                <w:szCs w:val="24"/>
              </w:rPr>
              <w:t>CAAGAGTTACGGGATTCCATT</w:t>
            </w:r>
          </w:p>
          <w:p w14:paraId="7AC13E98" w14:textId="77777777" w:rsidR="006D5D36" w:rsidRPr="00E31A53" w:rsidRDefault="006D5D36" w:rsidP="00D90B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1A53">
              <w:rPr>
                <w:rFonts w:ascii="Times New Roman" w:hAnsi="Times New Roman" w:cs="Times New Roman"/>
                <w:sz w:val="24"/>
                <w:szCs w:val="24"/>
              </w:rPr>
              <w:t>GAAACCTGTTTGTTGGACATA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28B4EB1" w14:textId="77777777" w:rsidR="006D5D36" w:rsidRPr="00E31A53" w:rsidRDefault="006D5D36" w:rsidP="00D90B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1A53">
              <w:rPr>
                <w:rFonts w:ascii="Times New Roman" w:hAnsi="Times New Roman" w:cs="Times New Roman"/>
                <w:sz w:val="24"/>
                <w:szCs w:val="24"/>
              </w:rPr>
              <w:t>Knockdown</w:t>
            </w:r>
          </w:p>
          <w:p w14:paraId="1556D7B6" w14:textId="77777777" w:rsidR="006D5D36" w:rsidRPr="00E31A53" w:rsidRDefault="006D5D36" w:rsidP="00D90B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1A53">
              <w:rPr>
                <w:rFonts w:ascii="Times New Roman" w:hAnsi="Times New Roman" w:cs="Times New Roman"/>
                <w:sz w:val="24"/>
                <w:szCs w:val="24"/>
              </w:rPr>
              <w:t>knockdown</w:t>
            </w:r>
          </w:p>
        </w:tc>
      </w:tr>
    </w:tbl>
    <w:p w14:paraId="1FA2488E" w14:textId="77777777" w:rsidR="006D5D36" w:rsidRDefault="006D5D36"/>
    <w:sectPr w:rsidR="006D5D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D36"/>
    <w:rsid w:val="006C6950"/>
    <w:rsid w:val="006D5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E9E85"/>
  <w15:chartTrackingRefBased/>
  <w15:docId w15:val="{EA9CBA0D-5B8D-46B1-8D8A-55210FF26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5D36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D5D36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D5D36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D5D36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D5D36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D5D36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D5D36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D5D36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D5D36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D5D36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D5D3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D5D3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D5D3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D5D3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D5D36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D5D3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D5D3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D5D3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D5D3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D5D3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6D5D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D5D36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6D5D3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D5D36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6D5D3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D5D36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6D5D3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D5D3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6D5D3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D5D36"/>
    <w:rPr>
      <w:b/>
      <w:bCs/>
      <w:smallCaps/>
      <w:color w:val="2F5496" w:themeColor="accent1" w:themeShade="BF"/>
      <w:spacing w:val="5"/>
    </w:rPr>
  </w:style>
  <w:style w:type="table" w:styleId="11">
    <w:name w:val="Plain Table 1"/>
    <w:basedOn w:val="a1"/>
    <w:uiPriority w:val="41"/>
    <w:rsid w:val="006D5D36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877</Characters>
  <Application>Microsoft Office Word</Application>
  <DocSecurity>0</DocSecurity>
  <Lines>41</Lines>
  <Paragraphs>33</Paragraphs>
  <ScaleCrop>false</ScaleCrop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帆 杨</dc:creator>
  <cp:keywords/>
  <dc:description/>
  <cp:lastModifiedBy>帆 杨</cp:lastModifiedBy>
  <cp:revision>1</cp:revision>
  <dcterms:created xsi:type="dcterms:W3CDTF">2025-05-14T08:38:00Z</dcterms:created>
  <dcterms:modified xsi:type="dcterms:W3CDTF">2025-05-14T08:38:00Z</dcterms:modified>
</cp:coreProperties>
</file>